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500D9" w14:textId="7D291438" w:rsidR="004121D6" w:rsidRPr="00466182" w:rsidRDefault="004121D6" w:rsidP="004121D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6182">
        <w:rPr>
          <w:rFonts w:ascii="Times New Roman" w:hAnsi="Times New Roman" w:cs="Times New Roman"/>
          <w:b/>
          <w:bCs/>
          <w:sz w:val="24"/>
          <w:szCs w:val="24"/>
        </w:rPr>
        <w:t>S4 Appendix. Generated non-stationary variables into stationary variables</w:t>
      </w:r>
    </w:p>
    <w:tbl>
      <w:tblPr>
        <w:tblStyle w:val="TableGrid3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1890"/>
        <w:gridCol w:w="1890"/>
        <w:gridCol w:w="2255"/>
      </w:tblGrid>
      <w:tr w:rsidR="004121D6" w:rsidRPr="00466182" w14:paraId="3CD6B348" w14:textId="77777777" w:rsidTr="007D2FD5">
        <w:tc>
          <w:tcPr>
            <w:tcW w:w="6745" w:type="dxa"/>
            <w:gridSpan w:val="4"/>
            <w:tcBorders>
              <w:bottom w:val="single" w:sz="4" w:space="0" w:color="auto"/>
            </w:tcBorders>
          </w:tcPr>
          <w:p w14:paraId="58FE4C50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Phillips-Perron test for unit root </w:t>
            </w:r>
          </w:p>
        </w:tc>
        <w:tc>
          <w:tcPr>
            <w:tcW w:w="2255" w:type="dxa"/>
            <w:tcBorders>
              <w:bottom w:val="nil"/>
            </w:tcBorders>
          </w:tcPr>
          <w:p w14:paraId="2EC27DD8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4</w:t>
            </w:r>
          </w:p>
          <w:p w14:paraId="766286B5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4121D6" w:rsidRPr="00466182" w14:paraId="6C5C8B17" w14:textId="77777777" w:rsidTr="007D2FD5">
        <w:tc>
          <w:tcPr>
            <w:tcW w:w="6745" w:type="dxa"/>
            <w:gridSpan w:val="4"/>
            <w:tcBorders>
              <w:top w:val="single" w:sz="4" w:space="0" w:color="auto"/>
            </w:tcBorders>
          </w:tcPr>
          <w:p w14:paraId="13A8AFCB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Interpolated Dickey-Fuller </w:t>
            </w:r>
          </w:p>
        </w:tc>
        <w:tc>
          <w:tcPr>
            <w:tcW w:w="2255" w:type="dxa"/>
            <w:tcBorders>
              <w:top w:val="nil"/>
            </w:tcBorders>
          </w:tcPr>
          <w:p w14:paraId="496CC208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1D6" w:rsidRPr="00466182" w14:paraId="62D59D95" w14:textId="77777777" w:rsidTr="007D2FD5">
        <w:tc>
          <w:tcPr>
            <w:tcW w:w="1435" w:type="dxa"/>
            <w:tcBorders>
              <w:bottom w:val="single" w:sz="4" w:space="0" w:color="auto"/>
            </w:tcBorders>
          </w:tcPr>
          <w:p w14:paraId="3550D78F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6A597E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Test statistics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FF84116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1% critical valu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E5F52E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1DFBE039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4121D6" w:rsidRPr="00466182" w14:paraId="233423A7" w14:textId="77777777" w:rsidTr="007D2FD5">
        <w:tc>
          <w:tcPr>
            <w:tcW w:w="9000" w:type="dxa"/>
            <w:gridSpan w:val="5"/>
            <w:tcBorders>
              <w:bottom w:val="nil"/>
            </w:tcBorders>
          </w:tcPr>
          <w:p w14:paraId="380B43C8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dgdppercapitaln_lag_1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0018</w:t>
            </w:r>
          </w:p>
        </w:tc>
      </w:tr>
      <w:tr w:rsidR="004121D6" w:rsidRPr="00466182" w14:paraId="404D9979" w14:textId="77777777" w:rsidTr="007D2FD5">
        <w:tc>
          <w:tcPr>
            <w:tcW w:w="1435" w:type="dxa"/>
            <w:tcBorders>
              <w:top w:val="nil"/>
              <w:bottom w:val="nil"/>
            </w:tcBorders>
          </w:tcPr>
          <w:p w14:paraId="224888E6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3B8A11E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1.63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D09D343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81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CFAA99A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788</w:t>
            </w:r>
          </w:p>
        </w:tc>
        <w:tc>
          <w:tcPr>
            <w:tcW w:w="2255" w:type="dxa"/>
            <w:tcBorders>
              <w:top w:val="nil"/>
              <w:bottom w:val="nil"/>
            </w:tcBorders>
          </w:tcPr>
          <w:p w14:paraId="274940F4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380</w:t>
            </w:r>
          </w:p>
        </w:tc>
      </w:tr>
      <w:tr w:rsidR="004121D6" w:rsidRPr="00466182" w14:paraId="754C457D" w14:textId="77777777" w:rsidTr="007D2FD5"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7C057FB6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A015144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93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F978A20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689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39AC12C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75</w:t>
            </w:r>
          </w:p>
        </w:tc>
        <w:tc>
          <w:tcPr>
            <w:tcW w:w="2255" w:type="dxa"/>
            <w:tcBorders>
              <w:top w:val="nil"/>
              <w:bottom w:val="single" w:sz="4" w:space="0" w:color="auto"/>
            </w:tcBorders>
          </w:tcPr>
          <w:p w14:paraId="32F17CC4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19</w:t>
            </w:r>
          </w:p>
        </w:tc>
      </w:tr>
      <w:tr w:rsidR="004121D6" w:rsidRPr="00466182" w14:paraId="6A0525E4" w14:textId="77777777" w:rsidTr="007D2FD5">
        <w:trPr>
          <w:trHeight w:val="562"/>
        </w:trPr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2C7E5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Phillips-Perron test for unit root</w:t>
            </w:r>
          </w:p>
        </w:tc>
        <w:tc>
          <w:tcPr>
            <w:tcW w:w="22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B5CDC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1</w:t>
            </w:r>
          </w:p>
          <w:p w14:paraId="36760E08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4121D6" w:rsidRPr="00466182" w14:paraId="0D5E49DA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B85A0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Interpolated Dickey-Fuller </w:t>
            </w:r>
          </w:p>
        </w:tc>
        <w:tc>
          <w:tcPr>
            <w:tcW w:w="22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923740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1D6" w:rsidRPr="00466182" w14:paraId="75C63FE7" w14:textId="77777777" w:rsidTr="007D2FD5"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</w:tcPr>
          <w:p w14:paraId="7543DB20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473A5DE6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 xml:space="preserve">Test statistic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25312363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% critical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692756D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right w:val="nil"/>
            </w:tcBorders>
          </w:tcPr>
          <w:p w14:paraId="253B7A0E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4121D6" w:rsidRPr="00466182" w14:paraId="60C8ED5B" w14:textId="77777777" w:rsidTr="007D2FD5"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E726F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dtotalunemployment_lag_4 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0000</w:t>
            </w:r>
          </w:p>
        </w:tc>
      </w:tr>
      <w:tr w:rsidR="004121D6" w:rsidRPr="00466182" w14:paraId="0E0DB12E" w14:textId="77777777" w:rsidTr="007D2FD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7469E84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3BFB5C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8.4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269DE4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6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83E069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6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144F8E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320</w:t>
            </w:r>
          </w:p>
        </w:tc>
      </w:tr>
      <w:tr w:rsidR="004121D6" w:rsidRPr="00466182" w14:paraId="45E47714" w14:textId="77777777" w:rsidTr="007D2FD5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2DD7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7216F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7.6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A54D4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7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4F0A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8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113E0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23</w:t>
            </w:r>
          </w:p>
        </w:tc>
      </w:tr>
      <w:tr w:rsidR="004121D6" w:rsidRPr="00466182" w14:paraId="5799C859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91A19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Phillips-Perron test for unit root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B1723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3</w:t>
            </w:r>
          </w:p>
          <w:p w14:paraId="30235C54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4121D6" w:rsidRPr="00466182" w14:paraId="32BEFB3D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7E343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Interpolated Dickey-Fulle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64E84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1D6" w:rsidRPr="00466182" w14:paraId="67FFB22C" w14:textId="77777777" w:rsidTr="007D2FD5"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9327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2013B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Test statis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613E4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% critical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5FB66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A75A3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4121D6" w:rsidRPr="00466182" w14:paraId="147C2DCC" w14:textId="77777777" w:rsidTr="007D2FD5"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33885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deconomicgrowth_lag_2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0000</w:t>
            </w:r>
          </w:p>
        </w:tc>
      </w:tr>
      <w:tr w:rsidR="004121D6" w:rsidRPr="00466182" w14:paraId="1EED5836" w14:textId="77777777" w:rsidTr="007D2FD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AF598AA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EE9C62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42.5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F2215B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7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F6A461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75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60D150C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360</w:t>
            </w:r>
          </w:p>
        </w:tc>
      </w:tr>
      <w:tr w:rsidR="004121D6" w:rsidRPr="00466182" w14:paraId="3FBDCF4A" w14:textId="77777777" w:rsidTr="007D2FD5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DC3D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F0019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7.9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395A0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6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FED1A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7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7A6FB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20</w:t>
            </w:r>
          </w:p>
        </w:tc>
      </w:tr>
      <w:tr w:rsidR="004121D6" w:rsidRPr="00466182" w14:paraId="3D9CBAD2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62584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Phillips-Perron test for unit root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A3EC7" w14:textId="77777777" w:rsidR="004121D6" w:rsidRPr="00466182" w:rsidRDefault="004121D6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2</w:t>
            </w:r>
          </w:p>
          <w:p w14:paraId="7B671BA6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4121D6" w:rsidRPr="00466182" w14:paraId="02105B8B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7EC85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Interpolated Dickey-Fulle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9892C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1D6" w:rsidRPr="00466182" w14:paraId="7E350FB0" w14:textId="77777777" w:rsidTr="007D2FD5"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48F07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FEDD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Test statis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429F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% critical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AF945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98E4D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4121D6" w:rsidRPr="00466182" w14:paraId="445C0969" w14:textId="77777777" w:rsidTr="007D2FD5"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7CC78" w14:textId="77777777" w:rsidR="004121D6" w:rsidRPr="00466182" w:rsidRDefault="004121D6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dtotalmigration_lag_3  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0000</w:t>
            </w:r>
          </w:p>
        </w:tc>
      </w:tr>
      <w:tr w:rsidR="004121D6" w:rsidRPr="00466182" w14:paraId="4992FD83" w14:textId="77777777" w:rsidTr="007D2FD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9E1D79D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196D0B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9.3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78EBA7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6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F54967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7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40D9ED3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340</w:t>
            </w:r>
          </w:p>
        </w:tc>
      </w:tr>
      <w:tr w:rsidR="004121D6" w:rsidRPr="00466182" w14:paraId="035C2568" w14:textId="77777777" w:rsidTr="007D2FD5"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271463FB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44C626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7.24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16821E6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70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2E94088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80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14:paraId="295D824A" w14:textId="77777777" w:rsidR="004121D6" w:rsidRPr="00466182" w:rsidRDefault="004121D6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22</w:t>
            </w:r>
          </w:p>
        </w:tc>
      </w:tr>
    </w:tbl>
    <w:p w14:paraId="0113B611" w14:textId="445DC72D" w:rsidR="004121D6" w:rsidRPr="00466182" w:rsidRDefault="004121D6" w:rsidP="004121D6">
      <w:pPr>
        <w:jc w:val="both"/>
        <w:rPr>
          <w:rFonts w:ascii="Times New Roman" w:hAnsi="Times New Roman" w:cs="Times New Roman"/>
          <w:sz w:val="24"/>
          <w:szCs w:val="24"/>
        </w:rPr>
      </w:pPr>
      <w:r w:rsidRPr="00466182">
        <w:rPr>
          <w:rFonts w:ascii="Times New Roman" w:hAnsi="Times New Roman" w:cs="Times New Roman"/>
          <w:sz w:val="24"/>
          <w:szCs w:val="24"/>
        </w:rPr>
        <w:t>Source: Authors’ calculation based on STATA.</w:t>
      </w:r>
    </w:p>
    <w:p w14:paraId="6C3C4EE3" w14:textId="77777777" w:rsidR="004121D6" w:rsidRPr="00466182" w:rsidRDefault="004121D6" w:rsidP="004121D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AB5AD1" w14:textId="77777777" w:rsidR="007957FE" w:rsidRDefault="007957FE"/>
    <w:sectPr w:rsidR="007957FE" w:rsidSect="00DA137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1D6"/>
    <w:rsid w:val="004121D6"/>
    <w:rsid w:val="00516754"/>
    <w:rsid w:val="007957FE"/>
    <w:rsid w:val="0087207B"/>
    <w:rsid w:val="00900723"/>
    <w:rsid w:val="00A37E1B"/>
    <w:rsid w:val="00A764DF"/>
    <w:rsid w:val="00DA1379"/>
    <w:rsid w:val="00EB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E5BE0"/>
  <w15:chartTrackingRefBased/>
  <w15:docId w15:val="{4D1B3E6A-BA40-46EC-9347-5F7911FD6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1D6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12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2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Sandunima</dc:creator>
  <cp:keywords/>
  <dc:description/>
  <cp:lastModifiedBy>Ruwan Jayathilaka</cp:lastModifiedBy>
  <cp:revision>9</cp:revision>
  <dcterms:created xsi:type="dcterms:W3CDTF">2023-11-25T12:49:00Z</dcterms:created>
  <dcterms:modified xsi:type="dcterms:W3CDTF">2023-11-26T12:53:00Z</dcterms:modified>
</cp:coreProperties>
</file>